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3201" w14:textId="77777777" w:rsidR="00935941" w:rsidRPr="008D3FC3" w:rsidRDefault="00000000" w:rsidP="003F1A8D">
      <w:pPr>
        <w:pStyle w:val="Heading1"/>
        <w:spacing w:before="0" w:line="24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Replicate Summary for Western Blots</w:t>
      </w:r>
    </w:p>
    <w:p w14:paraId="4B1D7DC4" w14:textId="77777777" w:rsidR="003F1A8D" w:rsidRPr="008D3FC3" w:rsidRDefault="003F1A8D" w:rsidP="003F1A8D">
      <w:pPr>
        <w:rPr>
          <w:rFonts w:ascii="Arial" w:hAnsi="Arial" w:cs="Arial"/>
          <w:color w:val="000000" w:themeColor="text1"/>
        </w:rPr>
      </w:pPr>
    </w:p>
    <w:p w14:paraId="42B24A46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1B and Figure EV1C</w:t>
      </w:r>
    </w:p>
    <w:p w14:paraId="4CD82749" w14:textId="69B21315" w:rsidR="00935941" w:rsidRPr="008D3FC3" w:rsidRDefault="003F1A8D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</w:rPr>
        <w:t>Figure 1B and Figure EV1C represent similar experiments using two different PRMT5 inhibitors (JNJ</w:t>
      </w:r>
      <w:r w:rsidRPr="008D3FC3">
        <w:rPr>
          <w:rFonts w:ascii="Arial" w:hAnsi="Arial" w:cs="Arial"/>
        </w:rPr>
        <w:t>-</w:t>
      </w:r>
      <w:r w:rsidRPr="008D3FC3">
        <w:rPr>
          <w:rFonts w:ascii="Arial" w:hAnsi="Arial" w:cs="Arial"/>
        </w:rPr>
        <w:t>64619178 and LLY-283, respectively) with the same set of Western blots (SDMA, ADMA, MMA, GAPDH). Although not identical replicates, these experiments are complementary and reinforce each other’s conclusions.</w:t>
      </w:r>
    </w:p>
    <w:p w14:paraId="3ED2C29C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1B67FCC7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1C and Figure 1D</w:t>
      </w:r>
    </w:p>
    <w:p w14:paraId="7F592F49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Tip60 blot: three replicates</w:t>
      </w:r>
    </w:p>
    <w:p w14:paraId="1B781149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SDMA blot: two replicates</w:t>
      </w:r>
    </w:p>
    <w:p w14:paraId="683BEA78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ADMA blot: two replicates</w:t>
      </w:r>
    </w:p>
    <w:p w14:paraId="5D9EEC56" w14:textId="52945698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 xml:space="preserve">Vinculin blot: </w:t>
      </w:r>
      <w:r w:rsidR="00027E7C" w:rsidRPr="008D3FC3">
        <w:rPr>
          <w:rFonts w:ascii="Arial" w:hAnsi="Arial" w:cs="Arial"/>
          <w:color w:val="000000" w:themeColor="text1"/>
        </w:rPr>
        <w:t>four</w:t>
      </w:r>
      <w:r w:rsidRPr="008D3FC3">
        <w:rPr>
          <w:rFonts w:ascii="Arial" w:hAnsi="Arial" w:cs="Arial"/>
          <w:color w:val="000000" w:themeColor="text1"/>
        </w:rPr>
        <w:t xml:space="preserve"> replicates</w:t>
      </w:r>
    </w:p>
    <w:p w14:paraId="02F2F342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34DD8AEA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1D</w:t>
      </w:r>
    </w:p>
    <w:p w14:paraId="4B1EDF45" w14:textId="77777777" w:rsidR="008D3FC3" w:rsidRPr="008D3FC3" w:rsidRDefault="00027E7C" w:rsidP="00027E7C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EP400: one biological replicate; MAX IP and EP400 IP serve as two technical replicates.</w:t>
      </w:r>
    </w:p>
    <w:p w14:paraId="45EDD072" w14:textId="1CCEF878" w:rsidR="003F1A8D" w:rsidRPr="008D3FC3" w:rsidRDefault="00027E7C" w:rsidP="00027E7C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MAX: one biological replicate.</w:t>
      </w:r>
    </w:p>
    <w:p w14:paraId="0D3CBEB2" w14:textId="77777777" w:rsidR="008D3FC3" w:rsidRPr="008D3FC3" w:rsidRDefault="008D3FC3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383D5AA" w14:textId="7A68456F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5A</w:t>
      </w:r>
    </w:p>
    <w:p w14:paraId="63A8AD2D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Tip60: three replicates</w:t>
      </w:r>
    </w:p>
    <w:p w14:paraId="5908900E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SDMA: two replicates</w:t>
      </w:r>
    </w:p>
    <w:p w14:paraId="388B5AD4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HA (SRSF1): two replicates</w:t>
      </w:r>
    </w:p>
    <w:p w14:paraId="55284683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GAPDH: two replicates</w:t>
      </w:r>
    </w:p>
    <w:p w14:paraId="05260515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Vinculin: two replicates</w:t>
      </w:r>
    </w:p>
    <w:p w14:paraId="12F1D8AF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1E9DA2EA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5B</w:t>
      </w:r>
    </w:p>
    <w:p w14:paraId="207FABE6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γ</w:t>
      </w:r>
      <w:r w:rsidRPr="008D3FC3">
        <w:rPr>
          <w:rFonts w:ascii="Cambria Math" w:hAnsi="Cambria Math" w:cs="Cambria Math"/>
          <w:color w:val="000000" w:themeColor="text1"/>
        </w:rPr>
        <w:t>‑</w:t>
      </w:r>
      <w:r w:rsidRPr="008D3FC3">
        <w:rPr>
          <w:rFonts w:ascii="Arial" w:hAnsi="Arial" w:cs="Arial"/>
          <w:color w:val="000000" w:themeColor="text1"/>
        </w:rPr>
        <w:t>H2AX: two replicates</w:t>
      </w:r>
    </w:p>
    <w:p w14:paraId="5CF25591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PRMT5: two replicates</w:t>
      </w:r>
    </w:p>
    <w:p w14:paraId="57C992A9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Tip60: two replicates</w:t>
      </w:r>
    </w:p>
    <w:p w14:paraId="6B0C4851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Vinculin: two replicates</w:t>
      </w:r>
    </w:p>
    <w:p w14:paraId="513F2CFB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ADMA: two replicates</w:t>
      </w:r>
    </w:p>
    <w:p w14:paraId="7FAD8633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EP400: two replicates</w:t>
      </w:r>
    </w:p>
    <w:p w14:paraId="3F025DBF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SDMA: two replicates</w:t>
      </w:r>
    </w:p>
    <w:p w14:paraId="521D8804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58D32EBE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5C</w:t>
      </w:r>
    </w:p>
    <w:p w14:paraId="38B51E5E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HA (SRSF1): two replicates</w:t>
      </w:r>
    </w:p>
    <w:p w14:paraId="175AD2D8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YTHDC1: two replicates</w:t>
      </w:r>
    </w:p>
    <w:p w14:paraId="2F453FA8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12576204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EV1B</w:t>
      </w:r>
    </w:p>
    <w:p w14:paraId="59E96B83" w14:textId="0669970D" w:rsidR="003F1A8D" w:rsidRDefault="008D3FC3" w:rsidP="008D3FC3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SDMA, ADMA, MMA, GAPDH: one biological replicate each. The three different PRMT5 inhibitor concentrations</w:t>
      </w:r>
      <w:r>
        <w:rPr>
          <w:rFonts w:ascii="Arial" w:hAnsi="Arial" w:cs="Arial"/>
          <w:color w:val="000000" w:themeColor="text1"/>
        </w:rPr>
        <w:t xml:space="preserve"> (12 </w:t>
      </w:r>
      <w:proofErr w:type="spellStart"/>
      <w:r>
        <w:rPr>
          <w:rFonts w:ascii="Arial" w:hAnsi="Arial" w:cs="Arial"/>
          <w:color w:val="000000" w:themeColor="text1"/>
        </w:rPr>
        <w:t>nM</w:t>
      </w:r>
      <w:proofErr w:type="spellEnd"/>
      <w:r>
        <w:rPr>
          <w:rFonts w:ascii="Arial" w:hAnsi="Arial" w:cs="Arial"/>
          <w:color w:val="000000" w:themeColor="text1"/>
        </w:rPr>
        <w:t xml:space="preserve">, 111 </w:t>
      </w:r>
      <w:proofErr w:type="spellStart"/>
      <w:r>
        <w:rPr>
          <w:rFonts w:ascii="Arial" w:hAnsi="Arial" w:cs="Arial"/>
          <w:color w:val="000000" w:themeColor="text1"/>
        </w:rPr>
        <w:t>nM</w:t>
      </w:r>
      <w:proofErr w:type="spellEnd"/>
      <w:r>
        <w:rPr>
          <w:rFonts w:ascii="Arial" w:hAnsi="Arial" w:cs="Arial"/>
          <w:color w:val="000000" w:themeColor="text1"/>
        </w:rPr>
        <w:t xml:space="preserve">, 1000 </w:t>
      </w:r>
      <w:proofErr w:type="spellStart"/>
      <w:r>
        <w:rPr>
          <w:rFonts w:ascii="Arial" w:hAnsi="Arial" w:cs="Arial"/>
          <w:color w:val="000000" w:themeColor="text1"/>
        </w:rPr>
        <w:t>nM</w:t>
      </w:r>
      <w:proofErr w:type="spellEnd"/>
      <w:r>
        <w:rPr>
          <w:rFonts w:ascii="Arial" w:hAnsi="Arial" w:cs="Arial"/>
          <w:color w:val="000000" w:themeColor="text1"/>
        </w:rPr>
        <w:t>)</w:t>
      </w:r>
      <w:r w:rsidRPr="008D3FC3">
        <w:rPr>
          <w:rFonts w:ascii="Arial" w:hAnsi="Arial" w:cs="Arial"/>
          <w:color w:val="000000" w:themeColor="text1"/>
        </w:rPr>
        <w:t>, applied across four time points (1, 2, 3, and 4 days), serve as technical replicates.</w:t>
      </w:r>
    </w:p>
    <w:p w14:paraId="30621E67" w14:textId="77777777" w:rsidR="008D3FC3" w:rsidRPr="008D3FC3" w:rsidRDefault="008D3FC3" w:rsidP="008D3FC3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1D5277C1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EV1F</w:t>
      </w:r>
    </w:p>
    <w:p w14:paraId="7FC8E23A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ADMA: four replicates</w:t>
      </w:r>
    </w:p>
    <w:p w14:paraId="589BD756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SDMA: two replicates</w:t>
      </w:r>
    </w:p>
    <w:p w14:paraId="6DA0D947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MMA: two replicates</w:t>
      </w:r>
    </w:p>
    <w:p w14:paraId="4EBC6D3B" w14:textId="77777777" w:rsidR="00935941" w:rsidRPr="008D3FC3" w:rsidRDefault="00000000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8D3FC3">
        <w:rPr>
          <w:rFonts w:ascii="Arial" w:hAnsi="Arial" w:cs="Arial"/>
          <w:color w:val="000000" w:themeColor="text1"/>
        </w:rPr>
        <w:t>GAPDH: two replicates</w:t>
      </w:r>
    </w:p>
    <w:p w14:paraId="0A50358D" w14:textId="77777777" w:rsidR="003F1A8D" w:rsidRPr="008D3FC3" w:rsidRDefault="003F1A8D" w:rsidP="003F1A8D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14:paraId="2DB754C4" w14:textId="77777777" w:rsidR="00935941" w:rsidRPr="008D3FC3" w:rsidRDefault="00000000" w:rsidP="003F1A8D">
      <w:pPr>
        <w:pStyle w:val="Heading2"/>
        <w:spacing w:before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D3FC3">
        <w:rPr>
          <w:rFonts w:ascii="Arial" w:hAnsi="Arial" w:cs="Arial"/>
          <w:color w:val="000000" w:themeColor="text1"/>
          <w:sz w:val="22"/>
          <w:szCs w:val="22"/>
        </w:rPr>
        <w:t>Figure EV1G and Figure EV1H</w:t>
      </w:r>
    </w:p>
    <w:p w14:paraId="6D3B9EFE" w14:textId="75CB6B7C" w:rsidR="00935941" w:rsidRPr="008D3FC3" w:rsidRDefault="00C638AC" w:rsidP="003F1A8D">
      <w:pPr>
        <w:pStyle w:val="ListBullet"/>
        <w:spacing w:after="0" w:line="240" w:lineRule="auto"/>
        <w:rPr>
          <w:rFonts w:ascii="Arial" w:hAnsi="Arial" w:cs="Arial"/>
          <w:color w:val="000000" w:themeColor="text1"/>
        </w:rPr>
      </w:pPr>
      <w:r w:rsidRPr="00C638AC">
        <w:rPr>
          <w:rFonts w:ascii="Arial" w:hAnsi="Arial" w:cs="Arial"/>
          <w:color w:val="000000" w:themeColor="text1"/>
        </w:rPr>
        <w:t xml:space="preserve">EV1G (12 </w:t>
      </w:r>
      <w:proofErr w:type="spellStart"/>
      <w:r w:rsidRPr="00C638AC">
        <w:rPr>
          <w:rFonts w:ascii="Arial" w:hAnsi="Arial" w:cs="Arial"/>
          <w:color w:val="000000" w:themeColor="text1"/>
        </w:rPr>
        <w:t>nM</w:t>
      </w:r>
      <w:proofErr w:type="spellEnd"/>
      <w:r w:rsidRPr="00C638AC">
        <w:rPr>
          <w:rFonts w:ascii="Arial" w:hAnsi="Arial" w:cs="Arial"/>
          <w:color w:val="000000" w:themeColor="text1"/>
        </w:rPr>
        <w:t xml:space="preserve"> PRMT5 inhibitor; H4K5ac, H4K12ac, H4K16ac, H3) and EV1H (0.3 </w:t>
      </w:r>
      <w:proofErr w:type="spellStart"/>
      <w:r w:rsidRPr="00C638AC">
        <w:rPr>
          <w:rFonts w:ascii="Arial" w:hAnsi="Arial" w:cs="Arial"/>
          <w:color w:val="000000" w:themeColor="text1"/>
        </w:rPr>
        <w:t>nM</w:t>
      </w:r>
      <w:proofErr w:type="spellEnd"/>
      <w:r w:rsidRPr="00C638AC">
        <w:rPr>
          <w:rFonts w:ascii="Arial" w:hAnsi="Arial" w:cs="Arial"/>
          <w:color w:val="000000" w:themeColor="text1"/>
        </w:rPr>
        <w:t xml:space="preserve"> PRMT5 inhibitor; H2A.Zac, H4K16ac, SDMA, H3) are similar experiments performed under different inhibitor concentrations and with partially overlapping targets. Each figure represents one biological replicate</w:t>
      </w:r>
      <w:r>
        <w:rPr>
          <w:rFonts w:ascii="Arial" w:hAnsi="Arial" w:cs="Arial"/>
          <w:color w:val="000000" w:themeColor="text1"/>
        </w:rPr>
        <w:t>.</w:t>
      </w:r>
    </w:p>
    <w:sectPr w:rsidR="00935941" w:rsidRPr="008D3FC3" w:rsidSect="003F1A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AE86C6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5307557">
    <w:abstractNumId w:val="8"/>
  </w:num>
  <w:num w:numId="2" w16cid:durableId="179662411">
    <w:abstractNumId w:val="6"/>
  </w:num>
  <w:num w:numId="3" w16cid:durableId="156070599">
    <w:abstractNumId w:val="5"/>
  </w:num>
  <w:num w:numId="4" w16cid:durableId="1516112182">
    <w:abstractNumId w:val="4"/>
  </w:num>
  <w:num w:numId="5" w16cid:durableId="1969628641">
    <w:abstractNumId w:val="7"/>
  </w:num>
  <w:num w:numId="6" w16cid:durableId="170266475">
    <w:abstractNumId w:val="3"/>
  </w:num>
  <w:num w:numId="7" w16cid:durableId="576323663">
    <w:abstractNumId w:val="2"/>
  </w:num>
  <w:num w:numId="8" w16cid:durableId="1818643995">
    <w:abstractNumId w:val="1"/>
  </w:num>
  <w:num w:numId="9" w16cid:durableId="1675911994">
    <w:abstractNumId w:val="0"/>
  </w:num>
  <w:num w:numId="10" w16cid:durableId="1378776641">
    <w:abstractNumId w:val="8"/>
  </w:num>
  <w:num w:numId="11" w16cid:durableId="1066146345">
    <w:abstractNumId w:val="8"/>
  </w:num>
  <w:num w:numId="12" w16cid:durableId="4906026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7E7C"/>
    <w:rsid w:val="00034616"/>
    <w:rsid w:val="0006063C"/>
    <w:rsid w:val="0015074B"/>
    <w:rsid w:val="0029639D"/>
    <w:rsid w:val="00326F90"/>
    <w:rsid w:val="003F1A8D"/>
    <w:rsid w:val="008D3FC3"/>
    <w:rsid w:val="00935941"/>
    <w:rsid w:val="00AA1D8D"/>
    <w:rsid w:val="00AB44FA"/>
    <w:rsid w:val="00B47730"/>
    <w:rsid w:val="00C638A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5E209B"/>
  <w14:defaultImageDpi w14:val="300"/>
  <w15:docId w15:val="{6B9081E0-DF4C-3449-AB14-D6B7BE6D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gwei Cheng</cp:lastModifiedBy>
  <cp:revision>2</cp:revision>
  <dcterms:created xsi:type="dcterms:W3CDTF">2013-12-23T23:15:00Z</dcterms:created>
  <dcterms:modified xsi:type="dcterms:W3CDTF">2025-08-06T23:57:00Z</dcterms:modified>
  <cp:category/>
</cp:coreProperties>
</file>